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C7E" w:rsidRDefault="00CC32EB" w:rsidP="00691FA2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CC32EB">
        <w:rPr>
          <w:noProof/>
        </w:rPr>
        <w:drawing>
          <wp:inline distT="0" distB="0" distL="0" distR="0">
            <wp:extent cx="5943600" cy="41924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2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7C7E" w:rsidRDefault="00647C7E" w:rsidP="00691FA2">
      <w:pPr>
        <w:rPr>
          <w:rFonts w:ascii="Times New Roman" w:hAnsi="Times New Roman"/>
          <w:sz w:val="20"/>
          <w:szCs w:val="20"/>
        </w:rPr>
      </w:pPr>
    </w:p>
    <w:p w:rsidR="00647C7E" w:rsidRPr="00524FD7" w:rsidRDefault="00647C7E" w:rsidP="00647C7E">
      <w:pPr>
        <w:rPr>
          <w:rFonts w:ascii="Times New Roman" w:hAnsi="Times New Roman"/>
        </w:rPr>
      </w:pPr>
      <w:proofErr w:type="gramStart"/>
      <w:r w:rsidRPr="00524FD7">
        <w:rPr>
          <w:rFonts w:ascii="Times New Roman" w:hAnsi="Times New Roman"/>
          <w:b/>
          <w:bCs/>
        </w:rPr>
        <w:t>Fig.</w:t>
      </w:r>
      <w:proofErr w:type="gramEnd"/>
      <w:r w:rsidRPr="00524FD7">
        <w:rPr>
          <w:rFonts w:ascii="Times New Roman" w:hAnsi="Times New Roman"/>
          <w:b/>
          <w:bCs/>
        </w:rPr>
        <w:t xml:space="preserve"> </w:t>
      </w:r>
      <w:r w:rsidR="000B15BA" w:rsidRPr="00524FD7">
        <w:rPr>
          <w:rFonts w:ascii="Times New Roman" w:hAnsi="Times New Roman"/>
          <w:b/>
          <w:bCs/>
        </w:rPr>
        <w:t xml:space="preserve">S3 </w:t>
      </w:r>
      <w:r w:rsidRPr="00524FD7">
        <w:rPr>
          <w:rFonts w:ascii="Times New Roman" w:hAnsi="Times New Roman"/>
          <w:b/>
          <w:bCs/>
        </w:rPr>
        <w:t xml:space="preserve">Population structure analysis using the STRUCTURE program </w:t>
      </w:r>
      <w:r w:rsidRPr="00524FD7">
        <w:rPr>
          <w:rFonts w:ascii="Times New Roman" w:hAnsi="Times New Roman"/>
        </w:rPr>
        <w:t xml:space="preserve">(A) Population structure plots (K = 2 to 10) (B) Probability of each k value being the true number of population (C) </w:t>
      </w:r>
      <w:proofErr w:type="spellStart"/>
      <w:r w:rsidRPr="00524FD7">
        <w:rPr>
          <w:rFonts w:ascii="Times New Roman" w:hAnsi="Times New Roman"/>
        </w:rPr>
        <w:t>Adhoc</w:t>
      </w:r>
      <w:proofErr w:type="spellEnd"/>
      <w:r w:rsidRPr="00524FD7">
        <w:rPr>
          <w:rFonts w:ascii="Times New Roman" w:hAnsi="Times New Roman"/>
        </w:rPr>
        <w:t xml:space="preserve"> statistic </w:t>
      </w:r>
      <w:r w:rsidRPr="00524FD7">
        <w:rPr>
          <w:rFonts w:ascii="Times New Roman" w:hAnsi="Times New Roman"/>
          <w:lang w:val="el-GR"/>
        </w:rPr>
        <w:t>Δ</w:t>
      </w:r>
      <w:r w:rsidRPr="00524FD7">
        <w:rPr>
          <w:rFonts w:ascii="Times New Roman" w:hAnsi="Times New Roman"/>
        </w:rPr>
        <w:t xml:space="preserve">k which uses the second order of changes to identify K. </w:t>
      </w:r>
    </w:p>
    <w:p w:rsidR="00647C7E" w:rsidRPr="00691FA2" w:rsidRDefault="00647C7E" w:rsidP="00691FA2">
      <w:pPr>
        <w:rPr>
          <w:rFonts w:ascii="Times New Roman" w:hAnsi="Times New Roman"/>
          <w:sz w:val="20"/>
          <w:szCs w:val="20"/>
        </w:rPr>
      </w:pPr>
    </w:p>
    <w:sectPr w:rsidR="00647C7E" w:rsidRPr="00691FA2" w:rsidSect="000114B4">
      <w:pgSz w:w="12240" w:h="15840"/>
      <w:pgMar w:top="1260" w:right="1350" w:bottom="1350" w:left="15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0000000000000000000"/>
    <w:charset w:val="81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21067"/>
    <w:multiLevelType w:val="hybridMultilevel"/>
    <w:tmpl w:val="B4E67F74"/>
    <w:lvl w:ilvl="0" w:tplc="0409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429B9"/>
    <w:rsid w:val="00003152"/>
    <w:rsid w:val="000114B4"/>
    <w:rsid w:val="000429B9"/>
    <w:rsid w:val="000B15BA"/>
    <w:rsid w:val="00153733"/>
    <w:rsid w:val="001F5B1B"/>
    <w:rsid w:val="002444E6"/>
    <w:rsid w:val="00262045"/>
    <w:rsid w:val="0028342B"/>
    <w:rsid w:val="00395BF9"/>
    <w:rsid w:val="00395E37"/>
    <w:rsid w:val="003E4B83"/>
    <w:rsid w:val="003F38A5"/>
    <w:rsid w:val="003F62F0"/>
    <w:rsid w:val="004C509E"/>
    <w:rsid w:val="00524FD7"/>
    <w:rsid w:val="00551D56"/>
    <w:rsid w:val="0056061D"/>
    <w:rsid w:val="00567085"/>
    <w:rsid w:val="005F6190"/>
    <w:rsid w:val="006039A6"/>
    <w:rsid w:val="00647C7E"/>
    <w:rsid w:val="00651F84"/>
    <w:rsid w:val="00691FA2"/>
    <w:rsid w:val="007266EF"/>
    <w:rsid w:val="00786A12"/>
    <w:rsid w:val="00823D89"/>
    <w:rsid w:val="008F601F"/>
    <w:rsid w:val="00944214"/>
    <w:rsid w:val="009A0479"/>
    <w:rsid w:val="009D2E88"/>
    <w:rsid w:val="00A76C36"/>
    <w:rsid w:val="00B10252"/>
    <w:rsid w:val="00B40DEB"/>
    <w:rsid w:val="00B802F4"/>
    <w:rsid w:val="00BB611A"/>
    <w:rsid w:val="00BD4E45"/>
    <w:rsid w:val="00C617C6"/>
    <w:rsid w:val="00CA7ADC"/>
    <w:rsid w:val="00CB26BF"/>
    <w:rsid w:val="00CC32EB"/>
    <w:rsid w:val="00D62413"/>
    <w:rsid w:val="00F670BE"/>
    <w:rsid w:val="00F773B1"/>
    <w:rsid w:val="00F9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614"/>
    <w:pPr>
      <w:ind w:left="720"/>
      <w:contextualSpacing/>
    </w:pPr>
  </w:style>
  <w:style w:type="table" w:styleId="TableGrid">
    <w:name w:val="Table Grid"/>
    <w:basedOn w:val="TableNormal"/>
    <w:uiPriority w:val="59"/>
    <w:rsid w:val="00691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90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ACD4D2-35FF-4953-9A3D-1D336BD78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kim</dc:creator>
  <cp:keywords/>
  <dc:description/>
  <cp:lastModifiedBy>anon</cp:lastModifiedBy>
  <cp:revision>2</cp:revision>
  <dcterms:created xsi:type="dcterms:W3CDTF">2013-02-28T16:10:00Z</dcterms:created>
  <dcterms:modified xsi:type="dcterms:W3CDTF">2013-02-28T16:10:00Z</dcterms:modified>
</cp:coreProperties>
</file>